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1E7" w:rsidRPr="00542A99" w:rsidRDefault="00D951E7" w:rsidP="00D951E7">
      <w:pPr>
        <w:spacing w:line="480" w:lineRule="auto"/>
      </w:pPr>
      <w:r w:rsidRPr="00542A99">
        <w:rPr>
          <w:b/>
        </w:rPr>
        <w:t xml:space="preserve">Table S1. </w:t>
      </w:r>
      <w:proofErr w:type="gramStart"/>
      <w:r w:rsidRPr="00542A99">
        <w:t>Descriptive parameters of the data questionnaires.</w:t>
      </w:r>
      <w:proofErr w:type="gramEnd"/>
      <w:r w:rsidRPr="00542A99">
        <w:t xml:space="preserve"> N is number of students, </w:t>
      </w:r>
      <w:proofErr w:type="spellStart"/>
      <w:r w:rsidRPr="00542A99">
        <w:t>N</w:t>
      </w:r>
      <w:r w:rsidRPr="00542A99">
        <w:rPr>
          <w:vertAlign w:val="subscript"/>
        </w:rPr>
        <w:t>analysis</w:t>
      </w:r>
      <w:proofErr w:type="spellEnd"/>
      <w:r w:rsidRPr="00542A99">
        <w:t xml:space="preserve"> is the number used in the study (after excluding uncomplete cases). Religiosity represents the percentage of students that claim to be religious practitioner.</w:t>
      </w:r>
    </w:p>
    <w:tbl>
      <w:tblPr>
        <w:tblW w:w="15484" w:type="dxa"/>
        <w:tblInd w:w="89" w:type="dxa"/>
        <w:tblLook w:val="04A0" w:firstRow="1" w:lastRow="0" w:firstColumn="1" w:lastColumn="0" w:noHBand="0" w:noVBand="1"/>
      </w:tblPr>
      <w:tblGrid>
        <w:gridCol w:w="1420"/>
        <w:gridCol w:w="1121"/>
        <w:gridCol w:w="1134"/>
        <w:gridCol w:w="283"/>
        <w:gridCol w:w="803"/>
        <w:gridCol w:w="1495"/>
        <w:gridCol w:w="2901"/>
        <w:gridCol w:w="1326"/>
        <w:gridCol w:w="1580"/>
        <w:gridCol w:w="1134"/>
        <w:gridCol w:w="1417"/>
        <w:gridCol w:w="1290"/>
      </w:tblGrid>
      <w:tr w:rsidR="00D951E7" w:rsidRPr="00542A99" w:rsidTr="00477C4D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5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 xml:space="preserve">Complete </w:t>
            </w:r>
            <w:proofErr w:type="spellStart"/>
            <w:r w:rsidRPr="00542A99">
              <w:rPr>
                <w:rFonts w:ascii="Calibri" w:eastAsia="Times New Roman" w:hAnsi="Calibri" w:cs="Calibri"/>
              </w:rPr>
              <w:t>Questionaries</w:t>
            </w:r>
            <w:proofErr w:type="spellEnd"/>
          </w:p>
        </w:tc>
      </w:tr>
      <w:tr w:rsidR="00D951E7" w:rsidRPr="00542A99" w:rsidTr="00477C4D">
        <w:trPr>
          <w:trHeight w:val="63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Universit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De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N</w:t>
            </w:r>
            <w:r w:rsidRPr="00542A99">
              <w:rPr>
                <w:rFonts w:ascii="Calibri" w:eastAsia="Times New Roman" w:hAnsi="Calibri" w:cs="Calibri"/>
                <w:vertAlign w:val="subscript"/>
              </w:rPr>
              <w:t>analysis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                     (% Female)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Preuniversity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 xml:space="preserve"> Itinerary (</w:t>
            </w:r>
            <w:proofErr w:type="spellStart"/>
            <w:r w:rsidRPr="00542A99">
              <w:rPr>
                <w:rFonts w:ascii="Calibri" w:eastAsia="Times New Roman" w:hAnsi="Calibri" w:cs="Calibri"/>
              </w:rPr>
              <w:t>Sci,Tec,Hum,Soc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>, Art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Undergraduat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sity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MAT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KEE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Universidade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 xml:space="preserve"> de Vig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8.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93.6;3.1;0;0;3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5 ± 1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5.5 ± 8.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1 ± 1.97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12.5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50.0;37.5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1 ± 2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2.9± 8.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7 ± 1.58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2.5;0;62.5;12.5;12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.5 ± 2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4.6 ± 10.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5 ± 2.00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7.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5 ± 1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0.5 ± 6.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1 ± 1.60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 xml:space="preserve">Universidad </w:t>
            </w:r>
            <w:proofErr w:type="spellStart"/>
            <w:r w:rsidRPr="00542A99">
              <w:rPr>
                <w:rFonts w:ascii="Calibri" w:eastAsia="Times New Roman" w:hAnsi="Calibri" w:cs="Calibri"/>
              </w:rPr>
              <w:t>Autónoma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 xml:space="preserve"> de Madri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4.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93.5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6.5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6 ± 1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5 ± 6.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2 ± 1.84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7.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27.3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72.7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.8 ± 8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5.9 ± 10.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4 ± 2.01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2.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31.8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50;18.2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9 ± 2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3.8 ± 7.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6 ± 1.62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2.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1 ± 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0.3 ± 6.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2 ± 1.61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Universidad de Alicant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7.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6 ± 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4.8 ± 8.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1 ± 1.60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3.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0;7.4;63;25.9;3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2 ± 2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6.7 ± 11.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6 ± 1.97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50;4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6 ± 1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4.1 ± 12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2 ± 1.14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0.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6 ± 1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8 ± 7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4 ± 1.62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 xml:space="preserve">Universidad de </w:t>
            </w:r>
            <w:proofErr w:type="spellStart"/>
            <w:r w:rsidRPr="00542A99">
              <w:rPr>
                <w:rFonts w:ascii="Calibri" w:eastAsia="Times New Roman" w:hAnsi="Calibri" w:cs="Calibri"/>
              </w:rPr>
              <w:t>Sevilla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8.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96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4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8 ± 2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5 ± 7.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6 ± 1.53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7.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1.8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11.8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41.2;35.3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.5 ± 5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9.2 ± 7.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5 ± 2.18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10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0 ± 0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3 ± 7.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0 ± 0.82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9.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4 ± 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9.6 ± 5.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0 ± 1.74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Universidad de Granad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9.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82.6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17.4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9 ± 1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2.8 ± 6.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7 ± 1.37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3.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3.3;6.7;46.7;40;3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3.6 ± 4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2.9 ± 7.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4 ± 1.59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0.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5.9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88.2;5.9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1 ± 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1.2 ± 9.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1 ± 1.75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4.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6 ± 1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0 ± 6.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4 ± 1.60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Universidad de Valenc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2.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94.1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5.9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.7 ± 5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4 ± 8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3 ± 1.86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5.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5.4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53.8;30.8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3.6 ± 11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2 ± 5.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4 ± 1.80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3.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3.3;0;76.7;3.3;6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.3 ± 6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2.9 ± 7.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6 ± 1.77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4.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96.8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3.2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0 ± 5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9.5 ± 6.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.1 ± 2.04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 xml:space="preserve">Universidad </w:t>
            </w:r>
            <w:proofErr w:type="spellStart"/>
            <w:r w:rsidRPr="00542A99">
              <w:rPr>
                <w:rFonts w:ascii="Calibri" w:eastAsia="Times New Roman" w:hAnsi="Calibri" w:cs="Calibri"/>
              </w:rPr>
              <w:t>Complutense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 xml:space="preserve"> de Madri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1.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88.5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11.5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7 ± 1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5.9 ± 9.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5 ± 1.77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70;2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8.0 ± 12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6.9 ± 8.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1 ±1.59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1.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4.8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9.5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71.4;14.3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2 ± 1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3.9 ± 11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8 ± 2.11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0 ± 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5.2 ± 11.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9 ± 1.94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Universidad de Salamanc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4.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95.2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4.8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.2 ± 5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2.4 ± 8.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6 ± 1.55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3.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66.7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33.3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.3 ± 2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7 ± 11.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.0 ± 1.73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6.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6.7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3.3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76.7;13.3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2 ± 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3.0 ± 9.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0 ± 1.53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8.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3 ± 1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8.4 ± 8.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1 ± 1.96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Universidade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 xml:space="preserve"> de Santiago de </w:t>
            </w:r>
            <w:proofErr w:type="spellStart"/>
            <w:r w:rsidRPr="00542A99">
              <w:rPr>
                <w:rFonts w:ascii="Calibri" w:eastAsia="Times New Roman" w:hAnsi="Calibri" w:cs="Calibri"/>
              </w:rPr>
              <w:t>Compostela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3.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96.9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3.1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1 ± 1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5 ± 11.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4 ± 1.93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5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65;3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1 ± 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0 ± 5.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1 ± 1.50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3.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1.9;2.4;71.4;11.9;2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6 ± 1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6.5 ± 8.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5 ± 1.43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5.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1 ± 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0.1 ± 6.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.4 ± 1.35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Universitat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 xml:space="preserve"> de les </w:t>
            </w:r>
            <w:proofErr w:type="spellStart"/>
            <w:r w:rsidRPr="00542A99">
              <w:rPr>
                <w:rFonts w:ascii="Calibri" w:eastAsia="Times New Roman" w:hAnsi="Calibri" w:cs="Calibri"/>
              </w:rPr>
              <w:t>Illes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542A99">
              <w:rPr>
                <w:rFonts w:ascii="Calibri" w:eastAsia="Times New Roman" w:hAnsi="Calibri" w:cs="Calibri"/>
              </w:rPr>
              <w:t>Balear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1.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1 ± 1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2 ± 5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5 ± 1.33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4.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63.6;36.4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.2 ± 8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6.7 ±8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2 ± 1.40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3.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6.3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6.3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75;12.5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.8 ± 10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2.4 ± 9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2 ± 1.80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0.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3 ± 1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1.2 ± 7.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.1 ± 1.59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rasmu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Chem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2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50;3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.4 ± 6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4.7 ±13.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2 ± 1.87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English Phil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7.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1.1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88.9;0;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0.7 ± 1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1.2 ±5.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.4 ± 1.67</w:t>
            </w:r>
          </w:p>
        </w:tc>
      </w:tr>
      <w:tr w:rsidR="00D951E7" w:rsidRPr="00542A99" w:rsidTr="00477C4D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i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(100</w:t>
            </w:r>
            <w:proofErr w:type="gramStart"/>
            <w:r w:rsidRPr="00542A99">
              <w:rPr>
                <w:rFonts w:ascii="Calibri" w:eastAsia="Times New Roman" w:hAnsi="Calibri" w:cs="Calibri"/>
              </w:rPr>
              <w:t>;0</w:t>
            </w:r>
            <w:proofErr w:type="gramEnd"/>
            <w:r w:rsidRPr="00542A99">
              <w:rPr>
                <w:rFonts w:ascii="Calibri" w:eastAsia="Times New Roman" w:hAnsi="Calibri" w:cs="Calibri"/>
              </w:rPr>
              <w:t>;0;0;0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.0 ± 1.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0.0 ± 5.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1E7" w:rsidRPr="00542A99" w:rsidRDefault="00D951E7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5.5 ± 0.71</w:t>
            </w:r>
          </w:p>
        </w:tc>
      </w:tr>
    </w:tbl>
    <w:p w:rsidR="00D951E7" w:rsidRPr="00542A99" w:rsidRDefault="00D951E7" w:rsidP="00D951E7">
      <w:pPr>
        <w:spacing w:line="480" w:lineRule="auto"/>
        <w:rPr>
          <w:b/>
        </w:rPr>
      </w:pPr>
    </w:p>
    <w:p w:rsidR="0084055F" w:rsidRDefault="0084055F">
      <w:bookmarkStart w:id="0" w:name="_GoBack"/>
      <w:bookmarkEnd w:id="0"/>
    </w:p>
    <w:sectPr w:rsidR="00840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1E7"/>
    <w:rsid w:val="001E0B76"/>
    <w:rsid w:val="0084055F"/>
    <w:rsid w:val="00D9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0-08-21T02:11:00Z</dcterms:created>
  <dcterms:modified xsi:type="dcterms:W3CDTF">2020-08-21T02:11:00Z</dcterms:modified>
</cp:coreProperties>
</file>